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9BA19" w14:textId="77777777" w:rsidR="00583FC2" w:rsidRDefault="00D53AED" w:rsidP="005259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sz w:val="24"/>
          <w:szCs w:val="20"/>
          <w:lang w:val="en-US"/>
        </w:rPr>
        <w:t xml:space="preserve">S1 </w:t>
      </w:r>
      <w:r w:rsidR="00583FC2" w:rsidRPr="005259A2">
        <w:rPr>
          <w:rFonts w:ascii="Times New Roman" w:hAnsi="Times New Roman"/>
          <w:sz w:val="24"/>
          <w:szCs w:val="20"/>
          <w:lang w:val="en-US"/>
        </w:rPr>
        <w:t>Table</w:t>
      </w:r>
    </w:p>
    <w:p w14:paraId="64753B67" w14:textId="77777777" w:rsidR="00D53AED" w:rsidRDefault="00D53AED" w:rsidP="005259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78"/>
        <w:gridCol w:w="2551"/>
        <w:gridCol w:w="3124"/>
        <w:gridCol w:w="3118"/>
        <w:gridCol w:w="1443"/>
      </w:tblGrid>
      <w:tr w:rsidR="008247E6" w:rsidRPr="005259A2" w14:paraId="3D87A8E9" w14:textId="77777777" w:rsidTr="00B0609F">
        <w:trPr>
          <w:trHeight w:val="340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4D4F5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7C1E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breviated name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85ED2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lofish/GenBank Gene ID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A6E0C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sequenc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BD0E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sequenc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9986" w14:textId="77777777" w:rsidR="008247E6" w:rsidRPr="005259A2" w:rsidRDefault="008247E6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nnealing temperature </w:t>
            </w:r>
          </w:p>
        </w:tc>
      </w:tr>
      <w:tr w:rsidR="008247E6" w:rsidRPr="00692AE5" w14:paraId="557EDE29" w14:textId="77777777" w:rsidTr="008247E6">
        <w:trPr>
          <w:trHeight w:val="340"/>
        </w:trPr>
        <w:tc>
          <w:tcPr>
            <w:tcW w:w="449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7B69B" w14:textId="55054675" w:rsidR="008247E6" w:rsidRPr="005259A2" w:rsidRDefault="008247E6" w:rsidP="00FC685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igher expressed in F</w:t>
            </w:r>
            <w:r w:rsidR="00692AE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7</w:t>
            </w:r>
            <w:bookmarkStart w:id="0" w:name="_GoBack"/>
            <w:bookmarkEnd w:id="0"/>
            <w:r w:rsidR="00A9657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+</w:t>
            </w:r>
            <w:r w:rsidRPr="005259A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287B" w14:textId="77777777" w:rsidR="008247E6" w:rsidRPr="005259A2" w:rsidRDefault="008247E6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247E6" w:rsidRPr="005259A2" w14:paraId="1C7669C6" w14:textId="77777777" w:rsidTr="00B0609F">
        <w:trPr>
          <w:trHeight w:val="340"/>
        </w:trPr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7F1D9ED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RNA-binding protein MEX3B-like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E627C3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ex3b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13430333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1470955.1.1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0CDE732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CTCCACGGACTCCTACTTCG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4CF363EC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GGCGAGGAGTCAAAAGTCAG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304D31A6" w14:textId="77777777" w:rsidR="008247E6" w:rsidRPr="005259A2" w:rsidRDefault="005259A2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52DCE495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05C49AD0" w14:textId="77777777" w:rsidR="008247E6" w:rsidRPr="00A96573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6573">
              <w:rPr>
                <w:rFonts w:ascii="Times New Roman" w:hAnsi="Times New Roman"/>
                <w:sz w:val="20"/>
                <w:szCs w:val="20"/>
              </w:rPr>
              <w:t>E3 ubiquitin-</w:t>
            </w:r>
            <w:proofErr w:type="spellStart"/>
            <w:r w:rsidRPr="00A96573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A96573">
              <w:rPr>
                <w:rFonts w:ascii="Times New Roman" w:hAnsi="Times New Roman"/>
                <w:sz w:val="20"/>
                <w:szCs w:val="20"/>
              </w:rPr>
              <w:t xml:space="preserve"> ligase HACE1</w:t>
            </w:r>
          </w:p>
        </w:tc>
        <w:tc>
          <w:tcPr>
            <w:tcW w:w="451" w:type="pct"/>
            <w:vAlign w:val="center"/>
          </w:tcPr>
          <w:p w14:paraId="6273D4C8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ace1</w:t>
            </w:r>
          </w:p>
        </w:tc>
        <w:tc>
          <w:tcPr>
            <w:tcW w:w="900" w:type="pct"/>
            <w:vAlign w:val="center"/>
          </w:tcPr>
          <w:p w14:paraId="10B6F7D7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HACE1.1.3</w:t>
            </w:r>
          </w:p>
        </w:tc>
        <w:tc>
          <w:tcPr>
            <w:tcW w:w="1102" w:type="pct"/>
            <w:vAlign w:val="center"/>
          </w:tcPr>
          <w:p w14:paraId="564EBE42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GAACGGACACAAAACCACGG</w:t>
            </w:r>
          </w:p>
        </w:tc>
        <w:tc>
          <w:tcPr>
            <w:tcW w:w="1100" w:type="pct"/>
            <w:vAlign w:val="center"/>
          </w:tcPr>
          <w:p w14:paraId="25E5CAF0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AGGATCTCACAGGTCTCCCC</w:t>
            </w:r>
          </w:p>
        </w:tc>
        <w:tc>
          <w:tcPr>
            <w:tcW w:w="509" w:type="pct"/>
            <w:vAlign w:val="center"/>
          </w:tcPr>
          <w:p w14:paraId="7BA70E4F" w14:textId="77777777" w:rsidR="008247E6" w:rsidRPr="005259A2" w:rsidRDefault="005259A2" w:rsidP="008247E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4A6D00D6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7F3A19F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biogenesis of lysosome-related organelles complex 1 subunit 1-like</w:t>
            </w:r>
          </w:p>
        </w:tc>
        <w:tc>
          <w:tcPr>
            <w:tcW w:w="451" w:type="pct"/>
            <w:vAlign w:val="center"/>
          </w:tcPr>
          <w:p w14:paraId="73022F6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oc1s1</w:t>
            </w:r>
          </w:p>
        </w:tc>
        <w:tc>
          <w:tcPr>
            <w:tcW w:w="900" w:type="pct"/>
            <w:vAlign w:val="center"/>
          </w:tcPr>
          <w:p w14:paraId="35E08DC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0710617.1.3</w:t>
            </w:r>
          </w:p>
        </w:tc>
        <w:tc>
          <w:tcPr>
            <w:tcW w:w="1102" w:type="pct"/>
            <w:vAlign w:val="center"/>
          </w:tcPr>
          <w:p w14:paraId="02AB0626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ACGCCTGGGCAACTCTAGTA</w:t>
            </w:r>
          </w:p>
        </w:tc>
        <w:tc>
          <w:tcPr>
            <w:tcW w:w="1100" w:type="pct"/>
            <w:vAlign w:val="center"/>
          </w:tcPr>
          <w:p w14:paraId="76179BE5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GCACCCATGCAGTTATGTTG</w:t>
            </w:r>
          </w:p>
        </w:tc>
        <w:tc>
          <w:tcPr>
            <w:tcW w:w="509" w:type="pct"/>
            <w:vAlign w:val="center"/>
          </w:tcPr>
          <w:p w14:paraId="02C493F6" w14:textId="77777777" w:rsidR="008247E6" w:rsidRPr="005259A2" w:rsidRDefault="00514ADD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1B57752D" w14:textId="77777777" w:rsidTr="00B0609F">
        <w:trPr>
          <w:trHeight w:val="340"/>
        </w:trPr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2C5DB9F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0B87575B" w14:textId="77777777" w:rsidR="008247E6" w:rsidRPr="005259A2" w:rsidRDefault="00B0609F" w:rsidP="00B060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ncharacterized</w:t>
            </w:r>
            <w:r w:rsidR="008247E6"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622EE372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NEMVEDRAFT_V1G131035.1.1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3BD87EC1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GTTTGGTGACAACACCTGGC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7B8392FE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CTCGGAGGGGAATTCATGGG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01AB1529" w14:textId="77777777" w:rsidR="008247E6" w:rsidRPr="005259A2" w:rsidRDefault="00B0609F" w:rsidP="008247E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692AE5" w14:paraId="7DC2BF65" w14:textId="77777777" w:rsidTr="008247E6">
        <w:trPr>
          <w:trHeight w:val="340"/>
        </w:trPr>
        <w:tc>
          <w:tcPr>
            <w:tcW w:w="449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0A6F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igher expressed in F1 populatio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7E897" w14:textId="77777777" w:rsidR="008247E6" w:rsidRPr="005259A2" w:rsidRDefault="008247E6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247E6" w:rsidRPr="005259A2" w14:paraId="4A19E147" w14:textId="77777777" w:rsidTr="00B0609F">
        <w:trPr>
          <w:trHeight w:val="340"/>
        </w:trPr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33357E07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period circadian protein homolog 2-like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630A198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32B40FE6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1485591.1.2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40D2AF9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AGGGTGGACCGAGTGTACTG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6DA60C5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GGGTTAAGGCCGAGGTTTAG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6335393" w14:textId="77777777" w:rsidR="008247E6" w:rsidRPr="005259A2" w:rsidRDefault="005259A2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0BC6BC7B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5DE4477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iodotyrosine</w:t>
            </w:r>
            <w:proofErr w:type="spellEnd"/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halogenase 1-like</w:t>
            </w:r>
          </w:p>
        </w:tc>
        <w:tc>
          <w:tcPr>
            <w:tcW w:w="451" w:type="pct"/>
            <w:vAlign w:val="center"/>
          </w:tcPr>
          <w:p w14:paraId="1995B469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yd</w:t>
            </w:r>
            <w:proofErr w:type="spellEnd"/>
          </w:p>
        </w:tc>
        <w:tc>
          <w:tcPr>
            <w:tcW w:w="900" w:type="pct"/>
            <w:vAlign w:val="center"/>
          </w:tcPr>
          <w:p w14:paraId="1F36EB6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0692784.3.3</w:t>
            </w:r>
          </w:p>
        </w:tc>
        <w:tc>
          <w:tcPr>
            <w:tcW w:w="1102" w:type="pct"/>
            <w:vAlign w:val="center"/>
          </w:tcPr>
          <w:p w14:paraId="18F08371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TGGTGCTTCGTCTCTGTGTC</w:t>
            </w:r>
          </w:p>
        </w:tc>
        <w:tc>
          <w:tcPr>
            <w:tcW w:w="1100" w:type="pct"/>
            <w:vAlign w:val="center"/>
          </w:tcPr>
          <w:p w14:paraId="5DEF370D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GCCTTACTCACCACCACGTT</w:t>
            </w:r>
          </w:p>
        </w:tc>
        <w:tc>
          <w:tcPr>
            <w:tcW w:w="509" w:type="pct"/>
            <w:vAlign w:val="center"/>
          </w:tcPr>
          <w:p w14:paraId="3D1FE5FC" w14:textId="77777777" w:rsidR="008247E6" w:rsidRPr="005259A2" w:rsidRDefault="008247E6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58°C</w:t>
            </w:r>
          </w:p>
        </w:tc>
      </w:tr>
      <w:tr w:rsidR="008247E6" w:rsidRPr="005259A2" w14:paraId="23CD37E8" w14:textId="77777777" w:rsidTr="00B0609F">
        <w:trPr>
          <w:trHeight w:val="340"/>
        </w:trPr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62397C8B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Niban</w:t>
            </w:r>
            <w:proofErr w:type="spellEnd"/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-like protein 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526BD3BC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bl1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0DA6BB13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NIBL1.1.1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50639155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GGTTGGGGGTGTAAGACAGA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16CB4405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GTGCTGCATGAAGACAGGAA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0EFD3B00" w14:textId="77777777" w:rsidR="008247E6" w:rsidRPr="005259A2" w:rsidRDefault="005259A2" w:rsidP="005259A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1DEDD1FA" w14:textId="77777777" w:rsidTr="008247E6">
        <w:trPr>
          <w:trHeight w:val="340"/>
        </w:trPr>
        <w:tc>
          <w:tcPr>
            <w:tcW w:w="449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8F02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FD65" w14:textId="77777777" w:rsidR="008247E6" w:rsidRPr="005259A2" w:rsidRDefault="008247E6" w:rsidP="008247E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247E6" w:rsidRPr="005259A2" w14:paraId="2EE066BA" w14:textId="77777777" w:rsidTr="00B0609F">
        <w:trPr>
          <w:trHeight w:val="340"/>
        </w:trPr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479D25D5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Adenosine kinase-like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2C13730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dk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796F3255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1464997.1.1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39EAD77F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CTTCCTGACCGTCTCTTTGG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0159FD48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CCTTGGTCTCGAAGTCTTGC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745653F9" w14:textId="77777777" w:rsidR="008247E6" w:rsidRPr="005259A2" w:rsidRDefault="005259A2" w:rsidP="005259A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2BC56333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71D1C8E8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ELAV-like protein 1-like</w:t>
            </w:r>
          </w:p>
        </w:tc>
        <w:tc>
          <w:tcPr>
            <w:tcW w:w="451" w:type="pct"/>
            <w:vAlign w:val="center"/>
          </w:tcPr>
          <w:p w14:paraId="1815563C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lavl1</w:t>
            </w:r>
          </w:p>
        </w:tc>
        <w:tc>
          <w:tcPr>
            <w:tcW w:w="900" w:type="pct"/>
            <w:vAlign w:val="center"/>
          </w:tcPr>
          <w:p w14:paraId="0599E948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0695900.1.2</w:t>
            </w:r>
          </w:p>
        </w:tc>
        <w:tc>
          <w:tcPr>
            <w:tcW w:w="1102" w:type="pct"/>
            <w:vAlign w:val="center"/>
          </w:tcPr>
          <w:p w14:paraId="7C972C72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GATCGTGAACTACCTGCCCC</w:t>
            </w:r>
          </w:p>
        </w:tc>
        <w:tc>
          <w:tcPr>
            <w:tcW w:w="1100" w:type="pct"/>
            <w:vAlign w:val="center"/>
          </w:tcPr>
          <w:p w14:paraId="4E910195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TTACCTGCCACTTTGTCCCG</w:t>
            </w:r>
          </w:p>
        </w:tc>
        <w:tc>
          <w:tcPr>
            <w:tcW w:w="509" w:type="pct"/>
            <w:vAlign w:val="center"/>
          </w:tcPr>
          <w:p w14:paraId="2BF687D3" w14:textId="77777777" w:rsidR="008247E6" w:rsidRPr="005259A2" w:rsidRDefault="005259A2" w:rsidP="005259A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75A00716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4E7B622F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TATA box-binding protein</w:t>
            </w:r>
          </w:p>
        </w:tc>
        <w:tc>
          <w:tcPr>
            <w:tcW w:w="451" w:type="pct"/>
            <w:vAlign w:val="center"/>
          </w:tcPr>
          <w:p w14:paraId="6E7289ED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5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bp</w:t>
            </w:r>
            <w:proofErr w:type="spellEnd"/>
          </w:p>
        </w:tc>
        <w:tc>
          <w:tcPr>
            <w:tcW w:w="900" w:type="pct"/>
            <w:vAlign w:val="center"/>
          </w:tcPr>
          <w:p w14:paraId="3B2235AB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MPF_LOC101470168.1.1</w:t>
            </w:r>
          </w:p>
        </w:tc>
        <w:tc>
          <w:tcPr>
            <w:tcW w:w="1102" w:type="pct"/>
            <w:vAlign w:val="center"/>
          </w:tcPr>
          <w:p w14:paraId="2A71C29B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CAGGTGCCAAGGTGAGAGCA</w:t>
            </w:r>
          </w:p>
        </w:tc>
        <w:tc>
          <w:tcPr>
            <w:tcW w:w="1100" w:type="pct"/>
            <w:vAlign w:val="center"/>
          </w:tcPr>
          <w:p w14:paraId="694373D8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ACAACAGCCCTTGCACAGCA</w:t>
            </w:r>
          </w:p>
        </w:tc>
        <w:tc>
          <w:tcPr>
            <w:tcW w:w="509" w:type="pct"/>
            <w:vAlign w:val="center"/>
          </w:tcPr>
          <w:p w14:paraId="5BC026DE" w14:textId="77777777" w:rsidR="008247E6" w:rsidRPr="005259A2" w:rsidRDefault="005259A2" w:rsidP="005259A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  <w:tr w:rsidR="008247E6" w:rsidRPr="005259A2" w14:paraId="6AF29F28" w14:textId="77777777" w:rsidTr="00B0609F">
        <w:trPr>
          <w:trHeight w:val="340"/>
        </w:trPr>
        <w:tc>
          <w:tcPr>
            <w:tcW w:w="938" w:type="pct"/>
            <w:vAlign w:val="center"/>
          </w:tcPr>
          <w:p w14:paraId="173CBB2D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18S ribosomal RNA</w:t>
            </w:r>
          </w:p>
        </w:tc>
        <w:tc>
          <w:tcPr>
            <w:tcW w:w="451" w:type="pct"/>
            <w:vAlign w:val="center"/>
          </w:tcPr>
          <w:p w14:paraId="0FE55B48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pct"/>
            <w:vAlign w:val="center"/>
          </w:tcPr>
          <w:p w14:paraId="6CEB99E4" w14:textId="77777777" w:rsidR="008247E6" w:rsidRPr="005259A2" w:rsidRDefault="008247E6" w:rsidP="00583F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59A2">
              <w:rPr>
                <w:rFonts w:ascii="Times New Roman" w:hAnsi="Times New Roman"/>
                <w:sz w:val="20"/>
                <w:szCs w:val="20"/>
                <w:lang w:val="en-US"/>
              </w:rPr>
              <w:t>FJ710875</w:t>
            </w:r>
          </w:p>
        </w:tc>
        <w:tc>
          <w:tcPr>
            <w:tcW w:w="1102" w:type="pct"/>
            <w:vAlign w:val="center"/>
          </w:tcPr>
          <w:p w14:paraId="257BBDA2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CCTGCGGCTTAATTTGACTC</w:t>
            </w:r>
          </w:p>
        </w:tc>
        <w:tc>
          <w:tcPr>
            <w:tcW w:w="1100" w:type="pct"/>
            <w:vAlign w:val="center"/>
          </w:tcPr>
          <w:p w14:paraId="1726C8CB" w14:textId="77777777" w:rsidR="008247E6" w:rsidRPr="005259A2" w:rsidRDefault="008247E6" w:rsidP="00583FC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59A2">
              <w:rPr>
                <w:rFonts w:ascii="Times New Roman" w:hAnsi="Times New Roman"/>
                <w:sz w:val="20"/>
                <w:szCs w:val="20"/>
              </w:rPr>
              <w:t>CTCAATCTCGTGTGGCTGAA</w:t>
            </w:r>
          </w:p>
        </w:tc>
        <w:tc>
          <w:tcPr>
            <w:tcW w:w="509" w:type="pct"/>
            <w:vAlign w:val="center"/>
          </w:tcPr>
          <w:p w14:paraId="45F1DE86" w14:textId="77777777" w:rsidR="008247E6" w:rsidRPr="005259A2" w:rsidRDefault="00514ADD" w:rsidP="008247E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  <w:r w:rsidR="008247E6" w:rsidRPr="005259A2">
              <w:rPr>
                <w:rFonts w:ascii="Times New Roman" w:hAnsi="Times New Roman"/>
                <w:sz w:val="20"/>
                <w:szCs w:val="20"/>
                <w:lang w:val="en-US"/>
              </w:rPr>
              <w:t>°C</w:t>
            </w:r>
          </w:p>
        </w:tc>
      </w:tr>
    </w:tbl>
    <w:p w14:paraId="78D0B19F" w14:textId="77777777" w:rsidR="004B4056" w:rsidRPr="005259A2" w:rsidRDefault="004B4056" w:rsidP="005259A2">
      <w:pPr>
        <w:rPr>
          <w:rFonts w:ascii="Times New Roman" w:hAnsi="Times New Roman"/>
          <w:sz w:val="20"/>
          <w:szCs w:val="20"/>
          <w:lang w:val="en-US"/>
        </w:rPr>
      </w:pPr>
    </w:p>
    <w:sectPr w:rsidR="004B4056" w:rsidRPr="005259A2" w:rsidSect="00583FC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FC2"/>
    <w:rsid w:val="004B4056"/>
    <w:rsid w:val="00514ADD"/>
    <w:rsid w:val="005259A2"/>
    <w:rsid w:val="00583FC2"/>
    <w:rsid w:val="00692AE5"/>
    <w:rsid w:val="008247E6"/>
    <w:rsid w:val="00A96573"/>
    <w:rsid w:val="00B0609F"/>
    <w:rsid w:val="00B21C32"/>
    <w:rsid w:val="00B340A7"/>
    <w:rsid w:val="00BC35A5"/>
    <w:rsid w:val="00D53AED"/>
    <w:rsid w:val="00FC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68A0"/>
  <w15:docId w15:val="{6FAB9561-B07A-4838-B20A-118C7881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FC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a</dc:creator>
  <cp:lastModifiedBy>rocha</cp:lastModifiedBy>
  <cp:revision>4</cp:revision>
  <dcterms:created xsi:type="dcterms:W3CDTF">2018-10-18T14:14:00Z</dcterms:created>
  <dcterms:modified xsi:type="dcterms:W3CDTF">2019-01-25T09:12:00Z</dcterms:modified>
</cp:coreProperties>
</file>